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01287" w14:textId="77777777" w:rsidR="000A7585" w:rsidRPr="003E438C" w:rsidRDefault="000A7585" w:rsidP="000A7585">
      <w:pPr>
        <w:jc w:val="both"/>
        <w:rPr>
          <w:rFonts w:asciiTheme="majorHAnsi" w:hAnsiTheme="majorHAnsi" w:cstheme="majorHAnsi"/>
          <w:sz w:val="22"/>
          <w:lang w:val="en-GB"/>
        </w:rPr>
      </w:pPr>
      <w:r w:rsidRPr="003E438C">
        <w:rPr>
          <w:rFonts w:asciiTheme="majorHAnsi" w:hAnsiTheme="majorHAnsi" w:cstheme="majorHAnsi"/>
          <w:b/>
          <w:bCs/>
          <w:sz w:val="22"/>
          <w:lang w:val="en-GB"/>
        </w:rPr>
        <w:t>Supplementary Table 1:</w:t>
      </w:r>
      <w:r w:rsidRPr="003E438C">
        <w:rPr>
          <w:rFonts w:asciiTheme="majorHAnsi" w:hAnsiTheme="majorHAnsi" w:cstheme="majorHAnsi"/>
          <w:sz w:val="22"/>
          <w:lang w:val="en-GB"/>
        </w:rPr>
        <w:t xml:space="preserve"> Comparative DNA Repair Efficiency</w:t>
      </w:r>
    </w:p>
    <w:tbl>
      <w:tblPr>
        <w:tblStyle w:val="TableauGrille4-Accentuation1"/>
        <w:tblW w:w="10632" w:type="dxa"/>
        <w:tblInd w:w="-289" w:type="dxa"/>
        <w:tblLook w:val="04A0" w:firstRow="1" w:lastRow="0" w:firstColumn="1" w:lastColumn="0" w:noHBand="0" w:noVBand="1"/>
      </w:tblPr>
      <w:tblGrid>
        <w:gridCol w:w="1844"/>
        <w:gridCol w:w="2976"/>
        <w:gridCol w:w="3119"/>
        <w:gridCol w:w="2693"/>
      </w:tblGrid>
      <w:tr w:rsidR="00E2459D" w:rsidRPr="00334205" w14:paraId="4EFF681F" w14:textId="77777777" w:rsidTr="00E24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3CD38D33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Style w:val="lev"/>
                <w:rFonts w:asciiTheme="majorHAnsi" w:hAnsiTheme="majorHAnsi" w:cstheme="majorHAnsi"/>
                <w:lang w:val="en-GB"/>
              </w:rPr>
              <w:t>Feature</w:t>
            </w:r>
          </w:p>
        </w:tc>
        <w:tc>
          <w:tcPr>
            <w:tcW w:w="2976" w:type="dxa"/>
            <w:hideMark/>
          </w:tcPr>
          <w:p w14:paraId="1ADCB44C" w14:textId="77777777" w:rsidR="000A7585" w:rsidRPr="003E438C" w:rsidRDefault="000A7585" w:rsidP="00697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Style w:val="lev"/>
                <w:rFonts w:asciiTheme="majorHAnsi" w:hAnsiTheme="majorHAnsi" w:cstheme="majorHAnsi"/>
                <w:lang w:val="en-GB"/>
              </w:rPr>
              <w:t>Human (Baseline)</w:t>
            </w:r>
          </w:p>
        </w:tc>
        <w:tc>
          <w:tcPr>
            <w:tcW w:w="3119" w:type="dxa"/>
            <w:hideMark/>
          </w:tcPr>
          <w:p w14:paraId="1FFD8820" w14:textId="77777777" w:rsidR="000A7585" w:rsidRPr="003E438C" w:rsidRDefault="000A7585" w:rsidP="00697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Style w:val="lev"/>
                <w:rFonts w:asciiTheme="majorHAnsi" w:hAnsiTheme="majorHAnsi" w:cstheme="majorHAnsi"/>
                <w:lang w:val="en-GB"/>
              </w:rPr>
              <w:t>Bowhead Whale (Enhanced)</w:t>
            </w:r>
          </w:p>
        </w:tc>
        <w:tc>
          <w:tcPr>
            <w:tcW w:w="2693" w:type="dxa"/>
            <w:hideMark/>
          </w:tcPr>
          <w:p w14:paraId="5C5BF629" w14:textId="77777777" w:rsidR="000A7585" w:rsidRPr="003E438C" w:rsidRDefault="000A7585" w:rsidP="00697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Style w:val="lev"/>
                <w:rFonts w:asciiTheme="majorHAnsi" w:hAnsiTheme="majorHAnsi" w:cstheme="majorHAnsi"/>
                <w:lang w:val="en-GB"/>
              </w:rPr>
              <w:t>Impact on Longevity</w:t>
            </w:r>
          </w:p>
        </w:tc>
      </w:tr>
      <w:tr w:rsidR="00E2459D" w:rsidRPr="00334205" w14:paraId="0F73A4BD" w14:textId="77777777" w:rsidTr="00E24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374A5650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Primary Strategy</w:t>
            </w:r>
          </w:p>
        </w:tc>
        <w:tc>
          <w:tcPr>
            <w:tcW w:w="2976" w:type="dxa"/>
            <w:hideMark/>
          </w:tcPr>
          <w:p w14:paraId="39DE07DD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"Policing"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(Apoptosis)</w:t>
            </w:r>
          </w:p>
          <w:p w14:paraId="15E08A18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621E8845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amaged cells are triggered to commit suicide to prevent risk.</w:t>
            </w:r>
          </w:p>
        </w:tc>
        <w:tc>
          <w:tcPr>
            <w:tcW w:w="3119" w:type="dxa"/>
            <w:hideMark/>
          </w:tcPr>
          <w:p w14:paraId="485E98D5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"Maintenance"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(High-Fidelity Repair)</w:t>
            </w:r>
          </w:p>
          <w:p w14:paraId="7019EE14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2DCF7924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amaged cells are repaired and retained to preserve tissue function.</w:t>
            </w:r>
          </w:p>
        </w:tc>
        <w:tc>
          <w:tcPr>
            <w:tcW w:w="2693" w:type="dxa"/>
            <w:hideMark/>
          </w:tcPr>
          <w:p w14:paraId="0B6727EF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Whale strategy prevents cell depletion, delaying aging.</w:t>
            </w:r>
          </w:p>
        </w:tc>
      </w:tr>
      <w:tr w:rsidR="00E2459D" w:rsidRPr="00334205" w14:paraId="075CB30B" w14:textId="77777777" w:rsidTr="00E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6283A0E1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SB Repair Fidelity</w:t>
            </w:r>
          </w:p>
        </w:tc>
        <w:tc>
          <w:tcPr>
            <w:tcW w:w="2976" w:type="dxa"/>
            <w:hideMark/>
          </w:tcPr>
          <w:p w14:paraId="6EBFB6BF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Moderate</w:t>
            </w:r>
          </w:p>
          <w:p w14:paraId="4BD2A383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6AD7C89B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Non-Homologous End Joining (NHEJ) is often "error-prone," leaving small scars/deletions.</w:t>
            </w:r>
          </w:p>
        </w:tc>
        <w:tc>
          <w:tcPr>
            <w:tcW w:w="3119" w:type="dxa"/>
            <w:hideMark/>
          </w:tcPr>
          <w:p w14:paraId="7337D159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High</w:t>
            </w:r>
          </w:p>
          <w:p w14:paraId="3F674AE1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78B063D7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NHEJ repair is highly accurate with significantly fewer deletions or errors.</w:t>
            </w:r>
          </w:p>
        </w:tc>
        <w:tc>
          <w:tcPr>
            <w:tcW w:w="2693" w:type="dxa"/>
            <w:hideMark/>
          </w:tcPr>
          <w:p w14:paraId="21F32199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Whales accumulate fewer mutations per cell division despite larger body mass.</w:t>
            </w:r>
          </w:p>
        </w:tc>
      </w:tr>
      <w:tr w:rsidR="00E2459D" w:rsidRPr="00334205" w14:paraId="301DE67C" w14:textId="77777777" w:rsidTr="00E24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0A4D52EA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Repair Speed</w:t>
            </w:r>
          </w:p>
        </w:tc>
        <w:tc>
          <w:tcPr>
            <w:tcW w:w="2976" w:type="dxa"/>
            <w:hideMark/>
          </w:tcPr>
          <w:p w14:paraId="53728B09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Standard</w:t>
            </w:r>
          </w:p>
          <w:p w14:paraId="6C4CC2AA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57D4F143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NA damage foci resolve over 24–48 hours.</w:t>
            </w:r>
          </w:p>
        </w:tc>
        <w:tc>
          <w:tcPr>
            <w:tcW w:w="3119" w:type="dxa"/>
            <w:hideMark/>
          </w:tcPr>
          <w:p w14:paraId="1F387AC6" w14:textId="77777777" w:rsidR="000A7585" w:rsidRPr="003E438C" w:rsidRDefault="000A7585" w:rsidP="00E2459D">
            <w:pPr>
              <w:pStyle w:val="NormalWeb"/>
              <w:ind w:right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Rapid</w:t>
            </w:r>
          </w:p>
          <w:p w14:paraId="54CAB2D4" w14:textId="77777777" w:rsidR="000A7585" w:rsidRPr="003E438C" w:rsidRDefault="000A7585" w:rsidP="00E2459D">
            <w:pPr>
              <w:ind w:right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7F3B51FE" w14:textId="77777777" w:rsidR="000A7585" w:rsidRPr="003E438C" w:rsidRDefault="000A7585" w:rsidP="00E2459D">
            <w:pPr>
              <w:pStyle w:val="NormalWeb"/>
              <w:ind w:right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ouble-Strand Breaks (DSBs) are resolved significantly faster than in humans.</w:t>
            </w:r>
          </w:p>
        </w:tc>
        <w:tc>
          <w:tcPr>
            <w:tcW w:w="2693" w:type="dxa"/>
            <w:hideMark/>
          </w:tcPr>
          <w:p w14:paraId="21C57B74" w14:textId="77777777" w:rsidR="000A7585" w:rsidRPr="003E438C" w:rsidRDefault="000A7585" w:rsidP="00E2459D">
            <w:pPr>
              <w:ind w:right="1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Prevents genomic instability from cascading into cancer.</w:t>
            </w:r>
          </w:p>
        </w:tc>
      </w:tr>
      <w:tr w:rsidR="00E2459D" w:rsidRPr="00334205" w14:paraId="40C42CB6" w14:textId="77777777" w:rsidTr="00E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061FF89E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Key Protein</w:t>
            </w:r>
          </w:p>
        </w:tc>
        <w:tc>
          <w:tcPr>
            <w:tcW w:w="2976" w:type="dxa"/>
            <w:hideMark/>
          </w:tcPr>
          <w:p w14:paraId="13918983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p53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(Guardian)</w:t>
            </w:r>
          </w:p>
          <w:p w14:paraId="51551E56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4979A87A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Focuses on spotting damage and triggering arrest/death.</w:t>
            </w:r>
          </w:p>
        </w:tc>
        <w:tc>
          <w:tcPr>
            <w:tcW w:w="3119" w:type="dxa"/>
            <w:hideMark/>
          </w:tcPr>
          <w:p w14:paraId="5B4124FD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CIRBP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(Cold-Inducible RNA-Binding Protein)</w:t>
            </w:r>
          </w:p>
          <w:p w14:paraId="6D34E17D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20BB619D" w14:textId="77777777" w:rsidR="000A7585" w:rsidRPr="003E438C" w:rsidRDefault="000A7585" w:rsidP="0069798D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 xml:space="preserve">Expressed </w:t>
            </w:r>
            <w:r w:rsidRPr="003E438C">
              <w:rPr>
                <w:rFonts w:asciiTheme="majorHAnsi" w:hAnsiTheme="majorHAnsi" w:cstheme="majorHAnsi"/>
                <w:b/>
                <w:lang w:val="en-GB"/>
              </w:rPr>
              <w:t>~100x higher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than in humans; acts as a repair efficiency booster.</w:t>
            </w:r>
          </w:p>
        </w:tc>
        <w:tc>
          <w:tcPr>
            <w:tcW w:w="2693" w:type="dxa"/>
            <w:hideMark/>
          </w:tcPr>
          <w:p w14:paraId="4F9C7869" w14:textId="77777777" w:rsidR="000A7585" w:rsidRPr="003E438C" w:rsidRDefault="000A7585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High CIRBP levels directly correlate with superior DNA repair capacity.</w:t>
            </w:r>
          </w:p>
        </w:tc>
      </w:tr>
      <w:tr w:rsidR="00E2459D" w:rsidRPr="00334205" w14:paraId="42D8178C" w14:textId="77777777" w:rsidTr="00E24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14:paraId="40F4106B" w14:textId="77777777" w:rsidR="000A7585" w:rsidRPr="003E438C" w:rsidRDefault="000A7585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Inflammation</w:t>
            </w:r>
          </w:p>
        </w:tc>
        <w:tc>
          <w:tcPr>
            <w:tcW w:w="2976" w:type="dxa"/>
            <w:hideMark/>
          </w:tcPr>
          <w:p w14:paraId="6E26AB97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High</w:t>
            </w:r>
            <w:r w:rsidRPr="003E438C">
              <w:rPr>
                <w:rFonts w:asciiTheme="majorHAnsi" w:hAnsiTheme="majorHAnsi" w:cstheme="majorHAnsi"/>
                <w:lang w:val="en-GB"/>
              </w:rPr>
              <w:t xml:space="preserve"> (SASP)</w:t>
            </w:r>
          </w:p>
          <w:p w14:paraId="5C91AE13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5BCFF03C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 xml:space="preserve">Senescent cells secrete inflammatory signals, damaging </w:t>
            </w:r>
            <w:proofErr w:type="spellStart"/>
            <w:r w:rsidRPr="003E438C">
              <w:rPr>
                <w:rFonts w:asciiTheme="majorHAnsi" w:hAnsiTheme="majorHAnsi" w:cstheme="majorHAnsi"/>
                <w:lang w:val="en-GB"/>
              </w:rPr>
              <w:t>neighbors</w:t>
            </w:r>
            <w:proofErr w:type="spellEnd"/>
            <w:r w:rsidRPr="003E438C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3119" w:type="dxa"/>
            <w:hideMark/>
          </w:tcPr>
          <w:p w14:paraId="534005C3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b/>
                <w:lang w:val="en-GB"/>
              </w:rPr>
              <w:t>Attenuated</w:t>
            </w:r>
          </w:p>
          <w:p w14:paraId="5A29ED1E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br/>
            </w:r>
          </w:p>
          <w:p w14:paraId="157A8B97" w14:textId="77777777" w:rsidR="000A7585" w:rsidRPr="003E438C" w:rsidRDefault="000A7585" w:rsidP="0069798D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Cells show reduced inflammatory secretions even when stressed.</w:t>
            </w:r>
          </w:p>
        </w:tc>
        <w:tc>
          <w:tcPr>
            <w:tcW w:w="2693" w:type="dxa"/>
            <w:hideMark/>
          </w:tcPr>
          <w:p w14:paraId="1949E4B8" w14:textId="77777777" w:rsidR="000A7585" w:rsidRPr="003E438C" w:rsidRDefault="000A7585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Whales avoid "</w:t>
            </w:r>
            <w:proofErr w:type="spellStart"/>
            <w:r w:rsidRPr="003E438C">
              <w:rPr>
                <w:rFonts w:asciiTheme="majorHAnsi" w:hAnsiTheme="majorHAnsi" w:cstheme="majorHAnsi"/>
                <w:lang w:val="en-GB"/>
              </w:rPr>
              <w:t>inflammaging"chronic</w:t>
            </w:r>
            <w:proofErr w:type="spellEnd"/>
            <w:r w:rsidRPr="003E438C">
              <w:rPr>
                <w:rFonts w:asciiTheme="majorHAnsi" w:hAnsiTheme="majorHAnsi" w:cstheme="majorHAnsi"/>
                <w:lang w:val="en-GB"/>
              </w:rPr>
              <w:t xml:space="preserve"> inflammation associated with age.</w:t>
            </w:r>
          </w:p>
        </w:tc>
      </w:tr>
    </w:tbl>
    <w:p w14:paraId="770C323E" w14:textId="77777777" w:rsidR="000A7585" w:rsidRDefault="000A7585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19605683" w14:textId="77777777" w:rsidR="00E2459D" w:rsidRDefault="00E2459D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79655B25" w14:textId="77777777" w:rsidR="00E2459D" w:rsidRDefault="00E2459D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3AE2E224" w14:textId="77777777" w:rsidR="00E2459D" w:rsidRDefault="00E2459D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7F8F31B9" w14:textId="77777777" w:rsidR="00E2459D" w:rsidRDefault="00E2459D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71152608" w14:textId="77777777" w:rsidR="00E2459D" w:rsidRDefault="00E2459D" w:rsidP="000A7585">
      <w:pPr>
        <w:jc w:val="both"/>
        <w:rPr>
          <w:rFonts w:asciiTheme="majorHAnsi" w:hAnsiTheme="majorHAnsi" w:cstheme="majorHAnsi"/>
          <w:sz w:val="22"/>
          <w:lang w:val="en-GB"/>
        </w:rPr>
      </w:pPr>
    </w:p>
    <w:p w14:paraId="486F23A2" w14:textId="77777777" w:rsidR="00E2459D" w:rsidRDefault="00E2459D" w:rsidP="00E2459D">
      <w:pPr>
        <w:tabs>
          <w:tab w:val="left" w:pos="8647"/>
        </w:tabs>
        <w:ind w:right="141"/>
        <w:jc w:val="both"/>
        <w:rPr>
          <w:rFonts w:asciiTheme="majorHAnsi" w:hAnsiTheme="majorHAnsi" w:cstheme="majorHAnsi"/>
          <w:sz w:val="22"/>
          <w:lang w:val="en-GB"/>
        </w:rPr>
      </w:pPr>
    </w:p>
    <w:p w14:paraId="3E4A8A9E" w14:textId="77777777" w:rsidR="00E2459D" w:rsidRPr="003E438C" w:rsidRDefault="00E2459D" w:rsidP="00E2459D">
      <w:pPr>
        <w:jc w:val="both"/>
        <w:rPr>
          <w:rFonts w:asciiTheme="majorHAnsi" w:hAnsiTheme="majorHAnsi" w:cstheme="majorHAnsi"/>
          <w:sz w:val="22"/>
          <w:lang w:val="en-GB"/>
        </w:rPr>
      </w:pPr>
      <w:r w:rsidRPr="003E438C">
        <w:rPr>
          <w:rFonts w:asciiTheme="majorHAnsi" w:hAnsiTheme="majorHAnsi" w:cstheme="majorHAnsi"/>
          <w:b/>
          <w:bCs/>
          <w:lang w:val="en-GB"/>
        </w:rPr>
        <w:lastRenderedPageBreak/>
        <w:t>Supplementary Table 2</w:t>
      </w:r>
      <w:r w:rsidRPr="003E438C">
        <w:rPr>
          <w:rFonts w:asciiTheme="majorHAnsi" w:hAnsiTheme="majorHAnsi" w:cstheme="majorHAnsi"/>
          <w:lang w:val="en-GB"/>
        </w:rPr>
        <w:t>: Cooperation, cheating and public goods in tumour ecosystems</w:t>
      </w:r>
    </w:p>
    <w:tbl>
      <w:tblPr>
        <w:tblStyle w:val="TableauGrille4-Accentuation1"/>
        <w:tblW w:w="0" w:type="auto"/>
        <w:tblLook w:val="04A0" w:firstRow="1" w:lastRow="0" w:firstColumn="1" w:lastColumn="0" w:noHBand="0" w:noVBand="1"/>
      </w:tblPr>
      <w:tblGrid>
        <w:gridCol w:w="2530"/>
        <w:gridCol w:w="2393"/>
        <w:gridCol w:w="4139"/>
      </w:tblGrid>
      <w:tr w:rsidR="00E2459D" w:rsidRPr="00334205" w14:paraId="59CBD232" w14:textId="77777777" w:rsidTr="00E24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B4A963" w14:textId="77777777" w:rsidR="00E2459D" w:rsidRPr="003E438C" w:rsidRDefault="00E2459D" w:rsidP="0069798D">
            <w:pPr>
              <w:jc w:val="both"/>
              <w:rPr>
                <w:rFonts w:asciiTheme="majorHAnsi" w:hAnsiTheme="majorHAnsi" w:cstheme="majorHAnsi"/>
                <w:b w:val="0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System</w:t>
            </w:r>
          </w:p>
        </w:tc>
        <w:tc>
          <w:tcPr>
            <w:tcW w:w="2880" w:type="dxa"/>
          </w:tcPr>
          <w:p w14:paraId="49D31A93" w14:textId="77777777" w:rsidR="00E2459D" w:rsidRPr="003E438C" w:rsidRDefault="00E2459D" w:rsidP="00697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Cooperative trait</w:t>
            </w:r>
          </w:p>
        </w:tc>
        <w:tc>
          <w:tcPr>
            <w:tcW w:w="5150" w:type="dxa"/>
          </w:tcPr>
          <w:p w14:paraId="42AF4A8D" w14:textId="77777777" w:rsidR="00E2459D" w:rsidRPr="003E438C" w:rsidRDefault="00E2459D" w:rsidP="006979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Ecological consequence</w:t>
            </w:r>
          </w:p>
        </w:tc>
      </w:tr>
      <w:tr w:rsidR="00E2459D" w:rsidRPr="00334205" w14:paraId="5E9B3C41" w14:textId="77777777" w:rsidTr="00E24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4BB33C" w14:textId="77777777" w:rsidR="00E2459D" w:rsidRPr="003E438C" w:rsidRDefault="00E2459D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Pancreatic neuroendocrine tumour</w:t>
            </w:r>
          </w:p>
        </w:tc>
        <w:tc>
          <w:tcPr>
            <w:tcW w:w="2880" w:type="dxa"/>
          </w:tcPr>
          <w:p w14:paraId="2227F44B" w14:textId="77777777" w:rsidR="00E2459D" w:rsidRPr="003E438C" w:rsidRDefault="00E2459D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IGF-II production by a producer subclone with free-riding neighbours</w:t>
            </w:r>
          </w:p>
        </w:tc>
        <w:tc>
          <w:tcPr>
            <w:tcW w:w="5150" w:type="dxa"/>
          </w:tcPr>
          <w:p w14:paraId="71D39F82" w14:textId="77777777" w:rsidR="00E2459D" w:rsidRPr="003E438C" w:rsidRDefault="00E2459D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Maintenance of mixed producer/non-producer populations via public-goods dynamics</w:t>
            </w:r>
          </w:p>
        </w:tc>
      </w:tr>
      <w:tr w:rsidR="00E2459D" w:rsidRPr="00334205" w14:paraId="67B822E0" w14:textId="77777777" w:rsidTr="00E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637763" w14:textId="77777777" w:rsidR="00E2459D" w:rsidRPr="003E438C" w:rsidRDefault="00E2459D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Breast cancer xenograft</w:t>
            </w:r>
          </w:p>
        </w:tc>
        <w:tc>
          <w:tcPr>
            <w:tcW w:w="2880" w:type="dxa"/>
          </w:tcPr>
          <w:p w14:paraId="76E7C869" w14:textId="77777777" w:rsidR="00E2459D" w:rsidRPr="003E438C" w:rsidRDefault="00E2459D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Minor subclones secrete IL-11 and VEGF-D</w:t>
            </w:r>
          </w:p>
        </w:tc>
        <w:tc>
          <w:tcPr>
            <w:tcW w:w="5150" w:type="dxa"/>
          </w:tcPr>
          <w:p w14:paraId="35004DDF" w14:textId="77777777" w:rsidR="00E2459D" w:rsidRPr="003E438C" w:rsidRDefault="00E2459D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Microenvironmental remodelling, neutrophil recruitment, polyclonal metastasis</w:t>
            </w:r>
          </w:p>
        </w:tc>
      </w:tr>
      <w:tr w:rsidR="00E2459D" w:rsidRPr="00334205" w14:paraId="34B2A6D6" w14:textId="77777777" w:rsidTr="00E24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1ED46D" w14:textId="77777777" w:rsidR="00E2459D" w:rsidRPr="003E438C" w:rsidRDefault="00E2459D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Pancreatic ductal adenocarcinoma</w:t>
            </w:r>
          </w:p>
        </w:tc>
        <w:tc>
          <w:tcPr>
            <w:tcW w:w="2880" w:type="dxa"/>
          </w:tcPr>
          <w:p w14:paraId="1FC82667" w14:textId="77777777" w:rsidR="00E2459D" w:rsidRPr="003E438C" w:rsidRDefault="00E2459D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Autophagic alanine secretion by stellate cells feeds cancer TCA cycle</w:t>
            </w:r>
          </w:p>
        </w:tc>
        <w:tc>
          <w:tcPr>
            <w:tcW w:w="5150" w:type="dxa"/>
          </w:tcPr>
          <w:p w14:paraId="5C75F7DC" w14:textId="77777777" w:rsidR="00E2459D" w:rsidRPr="003E438C" w:rsidRDefault="00E2459D" w:rsidP="006979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Cross-lineage metabolic coupling supports growth under hypoxia/nutrient stress</w:t>
            </w:r>
          </w:p>
        </w:tc>
      </w:tr>
      <w:tr w:rsidR="00E2459D" w:rsidRPr="00334205" w14:paraId="4140734F" w14:textId="77777777" w:rsidTr="00E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B73982" w14:textId="77777777" w:rsidR="00E2459D" w:rsidRPr="003E438C" w:rsidRDefault="00E2459D" w:rsidP="0069798D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Hypoxic tumour regions</w:t>
            </w:r>
          </w:p>
        </w:tc>
        <w:tc>
          <w:tcPr>
            <w:tcW w:w="2880" w:type="dxa"/>
          </w:tcPr>
          <w:p w14:paraId="4425FAEE" w14:textId="77777777" w:rsidR="00E2459D" w:rsidRPr="003E438C" w:rsidRDefault="00E2459D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Lactate shuttling and utilisation</w:t>
            </w:r>
          </w:p>
        </w:tc>
        <w:tc>
          <w:tcPr>
            <w:tcW w:w="5150" w:type="dxa"/>
          </w:tcPr>
          <w:p w14:paraId="001859FA" w14:textId="77777777" w:rsidR="00E2459D" w:rsidRPr="003E438C" w:rsidRDefault="00E2459D" w:rsidP="006979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E438C">
              <w:rPr>
                <w:rFonts w:asciiTheme="majorHAnsi" w:hAnsiTheme="majorHAnsi" w:cstheme="majorHAnsi"/>
                <w:lang w:val="en-GB"/>
              </w:rPr>
              <w:t>Division of labour in metabolism, survival under fluctuating oxygen</w:t>
            </w:r>
          </w:p>
        </w:tc>
      </w:tr>
    </w:tbl>
    <w:p w14:paraId="2CBBDAD2" w14:textId="352FD504" w:rsidR="00C07CE1" w:rsidRDefault="00C07CE1"/>
    <w:sectPr w:rsidR="00C07CE1" w:rsidSect="00E245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85"/>
    <w:rsid w:val="000443CC"/>
    <w:rsid w:val="00045B53"/>
    <w:rsid w:val="00056726"/>
    <w:rsid w:val="000609F6"/>
    <w:rsid w:val="00064043"/>
    <w:rsid w:val="000744DB"/>
    <w:rsid w:val="00083CB8"/>
    <w:rsid w:val="000A4029"/>
    <w:rsid w:val="000A7585"/>
    <w:rsid w:val="00122F75"/>
    <w:rsid w:val="00140B3B"/>
    <w:rsid w:val="00147206"/>
    <w:rsid w:val="00155160"/>
    <w:rsid w:val="0016472F"/>
    <w:rsid w:val="0017060F"/>
    <w:rsid w:val="00173DA5"/>
    <w:rsid w:val="00184832"/>
    <w:rsid w:val="001C5F1D"/>
    <w:rsid w:val="001E2965"/>
    <w:rsid w:val="0020601C"/>
    <w:rsid w:val="0020741B"/>
    <w:rsid w:val="002212DF"/>
    <w:rsid w:val="00262310"/>
    <w:rsid w:val="002920E2"/>
    <w:rsid w:val="002A28BA"/>
    <w:rsid w:val="002B2117"/>
    <w:rsid w:val="002B5527"/>
    <w:rsid w:val="002E2D22"/>
    <w:rsid w:val="00300FC1"/>
    <w:rsid w:val="00326BE7"/>
    <w:rsid w:val="00347330"/>
    <w:rsid w:val="00347888"/>
    <w:rsid w:val="003604D0"/>
    <w:rsid w:val="00385D31"/>
    <w:rsid w:val="003A2F7F"/>
    <w:rsid w:val="003E5954"/>
    <w:rsid w:val="003F6F12"/>
    <w:rsid w:val="00412F44"/>
    <w:rsid w:val="004205C8"/>
    <w:rsid w:val="00444A4E"/>
    <w:rsid w:val="00460A40"/>
    <w:rsid w:val="00461E85"/>
    <w:rsid w:val="00485F55"/>
    <w:rsid w:val="004A7551"/>
    <w:rsid w:val="004D1F40"/>
    <w:rsid w:val="004F37FD"/>
    <w:rsid w:val="00513D47"/>
    <w:rsid w:val="00551B18"/>
    <w:rsid w:val="0056376C"/>
    <w:rsid w:val="00564642"/>
    <w:rsid w:val="005857BB"/>
    <w:rsid w:val="005A673E"/>
    <w:rsid w:val="005B3A68"/>
    <w:rsid w:val="005E299C"/>
    <w:rsid w:val="005E348B"/>
    <w:rsid w:val="00626974"/>
    <w:rsid w:val="00643DDE"/>
    <w:rsid w:val="00660F2B"/>
    <w:rsid w:val="0067632B"/>
    <w:rsid w:val="00695E8F"/>
    <w:rsid w:val="006C1531"/>
    <w:rsid w:val="006E0EE2"/>
    <w:rsid w:val="00715F1E"/>
    <w:rsid w:val="00727DF5"/>
    <w:rsid w:val="00752DE1"/>
    <w:rsid w:val="00804D29"/>
    <w:rsid w:val="00806553"/>
    <w:rsid w:val="008072B4"/>
    <w:rsid w:val="008228E5"/>
    <w:rsid w:val="00837848"/>
    <w:rsid w:val="00842896"/>
    <w:rsid w:val="00855D01"/>
    <w:rsid w:val="00871050"/>
    <w:rsid w:val="00874AA2"/>
    <w:rsid w:val="008832B3"/>
    <w:rsid w:val="008963E3"/>
    <w:rsid w:val="008E3E2B"/>
    <w:rsid w:val="00904898"/>
    <w:rsid w:val="00915D86"/>
    <w:rsid w:val="009233C5"/>
    <w:rsid w:val="009837B3"/>
    <w:rsid w:val="00984DDC"/>
    <w:rsid w:val="009878FE"/>
    <w:rsid w:val="009B1AB6"/>
    <w:rsid w:val="009B2327"/>
    <w:rsid w:val="009D4F72"/>
    <w:rsid w:val="009F32C6"/>
    <w:rsid w:val="00A03672"/>
    <w:rsid w:val="00A2274F"/>
    <w:rsid w:val="00A45CE4"/>
    <w:rsid w:val="00A468FF"/>
    <w:rsid w:val="00A500F0"/>
    <w:rsid w:val="00A72C23"/>
    <w:rsid w:val="00A83B88"/>
    <w:rsid w:val="00AC4826"/>
    <w:rsid w:val="00B213B2"/>
    <w:rsid w:val="00B30A07"/>
    <w:rsid w:val="00B500CD"/>
    <w:rsid w:val="00B66A9D"/>
    <w:rsid w:val="00B67508"/>
    <w:rsid w:val="00B73EDE"/>
    <w:rsid w:val="00B77C84"/>
    <w:rsid w:val="00BB387E"/>
    <w:rsid w:val="00BC209B"/>
    <w:rsid w:val="00BC44E9"/>
    <w:rsid w:val="00BD5642"/>
    <w:rsid w:val="00BE641D"/>
    <w:rsid w:val="00C0034E"/>
    <w:rsid w:val="00C022E9"/>
    <w:rsid w:val="00C07CE1"/>
    <w:rsid w:val="00C1010F"/>
    <w:rsid w:val="00C40809"/>
    <w:rsid w:val="00C85FA9"/>
    <w:rsid w:val="00CD4BF2"/>
    <w:rsid w:val="00CD6AF1"/>
    <w:rsid w:val="00CF24A0"/>
    <w:rsid w:val="00D53154"/>
    <w:rsid w:val="00D57FDF"/>
    <w:rsid w:val="00D71B46"/>
    <w:rsid w:val="00D739FD"/>
    <w:rsid w:val="00DC20A7"/>
    <w:rsid w:val="00DF507B"/>
    <w:rsid w:val="00E2459D"/>
    <w:rsid w:val="00E3236D"/>
    <w:rsid w:val="00E41DEF"/>
    <w:rsid w:val="00E4702B"/>
    <w:rsid w:val="00E52523"/>
    <w:rsid w:val="00E67A89"/>
    <w:rsid w:val="00E73D6B"/>
    <w:rsid w:val="00E92ABE"/>
    <w:rsid w:val="00E92E06"/>
    <w:rsid w:val="00EC3E51"/>
    <w:rsid w:val="00ED250A"/>
    <w:rsid w:val="00EF7119"/>
    <w:rsid w:val="00F027D8"/>
    <w:rsid w:val="00F06D78"/>
    <w:rsid w:val="00F56414"/>
    <w:rsid w:val="00F576EE"/>
    <w:rsid w:val="00F76CE6"/>
    <w:rsid w:val="00FC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6575C"/>
  <w15:chartTrackingRefBased/>
  <w15:docId w15:val="{519E52B7-45A7-7245-AA8F-8A76C662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585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7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7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7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7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7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7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7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7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7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sg">
    <w:name w:val="msg"/>
    <w:basedOn w:val="Policepardfaut"/>
    <w:rsid w:val="00564642"/>
  </w:style>
  <w:style w:type="character" w:customStyle="1" w:styleId="Titre1Car">
    <w:name w:val="Titre 1 Car"/>
    <w:basedOn w:val="Policepardfaut"/>
    <w:link w:val="Titre1"/>
    <w:uiPriority w:val="9"/>
    <w:rsid w:val="000A7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7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7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758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758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758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758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758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758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7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A7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7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A7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75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A758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75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A75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7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758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7585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0A7585"/>
    <w:rPr>
      <w:b/>
      <w:bCs/>
    </w:rPr>
  </w:style>
  <w:style w:type="paragraph" w:styleId="NormalWeb">
    <w:name w:val="Normal (Web)"/>
    <w:basedOn w:val="Normal"/>
    <w:uiPriority w:val="99"/>
    <w:unhideWhenUsed/>
    <w:rsid w:val="000A7585"/>
    <w:pPr>
      <w:spacing w:before="100" w:beforeAutospacing="1" w:after="100" w:afterAutospacing="1"/>
    </w:pPr>
  </w:style>
  <w:style w:type="table" w:styleId="TableauGrille4-Accentuation1">
    <w:name w:val="Grid Table 4 Accent 1"/>
    <w:basedOn w:val="TableauNormal"/>
    <w:uiPriority w:val="49"/>
    <w:rsid w:val="000A7585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</Words>
  <Characters>1897</Characters>
  <Application>Microsoft Office Word</Application>
  <DocSecurity>0</DocSecurity>
  <Lines>3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nalisman medicinalisman</dc:creator>
  <cp:keywords/>
  <dc:description/>
  <cp:lastModifiedBy>medicinalisman medicinalisman</cp:lastModifiedBy>
  <cp:revision>1</cp:revision>
  <dcterms:created xsi:type="dcterms:W3CDTF">2026-01-24T16:58:00Z</dcterms:created>
  <dcterms:modified xsi:type="dcterms:W3CDTF">2026-01-24T17:03:00Z</dcterms:modified>
</cp:coreProperties>
</file>